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17EFD" w14:textId="6A90E1A8" w:rsidR="00E16B22" w:rsidRPr="0067032F" w:rsidRDefault="00E16B22" w:rsidP="0067032F">
      <w:pPr>
        <w:spacing w:line="360" w:lineRule="auto"/>
        <w:jc w:val="both"/>
        <w:rPr>
          <w:rFonts w:ascii="Arial" w:hAnsi="Arial" w:cs="Arial"/>
          <w:b/>
        </w:rPr>
      </w:pPr>
      <w:r w:rsidRPr="0067032F">
        <w:rPr>
          <w:rFonts w:ascii="Arial" w:hAnsi="Arial" w:cs="Arial"/>
          <w:b/>
        </w:rPr>
        <w:t xml:space="preserve">Appendix </w:t>
      </w:r>
      <w:r w:rsidR="00FA4B2E">
        <w:rPr>
          <w:rFonts w:ascii="Arial" w:hAnsi="Arial" w:cs="Arial"/>
          <w:b/>
        </w:rPr>
        <w:t>1</w:t>
      </w:r>
      <w:r w:rsidRPr="0067032F">
        <w:rPr>
          <w:rFonts w:ascii="Arial" w:hAnsi="Arial" w:cs="Arial"/>
          <w:b/>
        </w:rPr>
        <w:t xml:space="preserve"> – Patient recruitment on Carenity</w:t>
      </w:r>
    </w:p>
    <w:p w14:paraId="6FF84699" w14:textId="063E8703" w:rsidR="008875C2" w:rsidRPr="0067032F" w:rsidRDefault="008875C2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Carenity is a free, multilingual global online community created in 2011 to help patients and their families share their experiences. Carenity is currently available in six countries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(France, the United Kingdom, Italy, Spain, Germany, and the United States)</w:t>
      </w:r>
      <w:r w:rsidR="003538F9" w:rsidRPr="0067032F">
        <w:rPr>
          <w:rFonts w:ascii="Arial" w:hAnsi="Arial" w:cs="Arial"/>
          <w:sz w:val="22"/>
          <w:szCs w:val="22"/>
        </w:rPr>
        <w:t xml:space="preserve">. </w:t>
      </w:r>
      <w:r w:rsidRPr="0067032F">
        <w:rPr>
          <w:rFonts w:ascii="Arial" w:hAnsi="Arial" w:cs="Arial"/>
          <w:sz w:val="22"/>
          <w:szCs w:val="22"/>
        </w:rPr>
        <w:t>As of June 202</w:t>
      </w:r>
      <w:r w:rsidR="003538F9" w:rsidRPr="0067032F">
        <w:rPr>
          <w:rFonts w:ascii="Arial" w:hAnsi="Arial" w:cs="Arial"/>
          <w:sz w:val="22"/>
          <w:szCs w:val="22"/>
        </w:rPr>
        <w:t>2</w:t>
      </w:r>
      <w:r w:rsidRPr="0067032F">
        <w:rPr>
          <w:rFonts w:ascii="Arial" w:hAnsi="Arial" w:cs="Arial"/>
          <w:sz w:val="22"/>
          <w:szCs w:val="22"/>
        </w:rPr>
        <w:t>, there are over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500,000 registered members across more than 900 chronic diseases.</w:t>
      </w:r>
    </w:p>
    <w:p w14:paraId="27CE401A" w14:textId="77777777" w:rsidR="003538F9" w:rsidRPr="0067032F" w:rsidRDefault="003538F9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43515A" w14:textId="4F6FDF75" w:rsidR="008875C2" w:rsidRPr="0067032F" w:rsidRDefault="008875C2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Registration on Carenity is free and the platform is accessible to anyone over 18 years of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age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with an internet connection and an email address. Registration is available on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computer, tablet,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and mobile devices and is compatible with all operating systems. To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register on Carenity,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members must provide an email address, a username, and a year of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birth, as well as consent to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the Terms of Use, formalised by a tick box, and give their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explicit consent to the processing of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their personal health data, after having read the terms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of use via a separate tick box.</w:t>
      </w:r>
    </w:p>
    <w:p w14:paraId="72933B61" w14:textId="77777777" w:rsidR="003538F9" w:rsidRPr="0067032F" w:rsidRDefault="003538F9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C8CA519" w14:textId="77777777" w:rsidR="003B353F" w:rsidRPr="0067032F" w:rsidRDefault="008875C2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When registering on Carenity, patients can give their consent, via an opt-in, to be solicited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to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participate in online studies related to their condition. Upon registration, new members</w:t>
      </w:r>
      <w:r w:rsidR="003538F9" w:rsidRPr="0067032F">
        <w:rPr>
          <w:rFonts w:ascii="Arial" w:hAnsi="Arial" w:cs="Arial"/>
          <w:sz w:val="22"/>
          <w:szCs w:val="22"/>
        </w:rPr>
        <w:t xml:space="preserve"> </w:t>
      </w:r>
      <w:r w:rsidR="003B353F" w:rsidRPr="0067032F">
        <w:rPr>
          <w:rFonts w:ascii="Arial" w:hAnsi="Arial" w:cs="Arial"/>
          <w:sz w:val="22"/>
          <w:szCs w:val="22"/>
        </w:rPr>
        <w:t>self-report</w:t>
      </w:r>
      <w:r w:rsidRPr="0067032F">
        <w:rPr>
          <w:rFonts w:ascii="Arial" w:hAnsi="Arial" w:cs="Arial"/>
          <w:sz w:val="22"/>
          <w:szCs w:val="22"/>
        </w:rPr>
        <w:t xml:space="preserve"> a chronic condition and their relationship to it (patient, caregiver, or interested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>party) and join the corresponding community.</w:t>
      </w:r>
    </w:p>
    <w:p w14:paraId="5EE6D85B" w14:textId="77777777" w:rsidR="003B353F" w:rsidRPr="0067032F" w:rsidRDefault="003B353F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EA67DB6" w14:textId="7AA67516" w:rsidR="008875C2" w:rsidRPr="0067032F" w:rsidRDefault="008875C2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To increase recruitment potential, Carenity generally uses both free and paid methods:</w:t>
      </w:r>
    </w:p>
    <w:p w14:paraId="5D86537D" w14:textId="77777777" w:rsidR="003B353F" w:rsidRPr="0067032F" w:rsidRDefault="008875C2" w:rsidP="00752D6D">
      <w:pPr>
        <w:pStyle w:val="Defaul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Organic recruitment: Carenity’s website is indexed on search engines (SEO)</w:t>
      </w:r>
    </w:p>
    <w:p w14:paraId="3D6BE147" w14:textId="77777777" w:rsidR="003B353F" w:rsidRPr="0067032F" w:rsidRDefault="008875C2" w:rsidP="00752D6D">
      <w:pPr>
        <w:pStyle w:val="Defaul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Partnerships and cross-promotion with other health websites (e.g., blogs, forums,</w:t>
      </w:r>
      <w:r w:rsidR="003B353F" w:rsidRPr="0067032F">
        <w:rPr>
          <w:rFonts w:ascii="Arial" w:hAnsi="Arial" w:cs="Arial"/>
          <w:sz w:val="22"/>
          <w:szCs w:val="22"/>
        </w:rPr>
        <w:t xml:space="preserve"> </w:t>
      </w:r>
      <w:r w:rsidRPr="0067032F">
        <w:rPr>
          <w:rFonts w:ascii="Arial" w:hAnsi="Arial" w:cs="Arial"/>
          <w:sz w:val="22"/>
          <w:szCs w:val="22"/>
        </w:rPr>
        <w:t xml:space="preserve">Facebook groups, Instagram), can also be implemented with patient </w:t>
      </w:r>
      <w:r w:rsidR="003B353F" w:rsidRPr="0067032F">
        <w:rPr>
          <w:rFonts w:ascii="Arial" w:hAnsi="Arial" w:cs="Arial"/>
          <w:sz w:val="22"/>
          <w:szCs w:val="22"/>
        </w:rPr>
        <w:t>organizations</w:t>
      </w:r>
      <w:r w:rsidRPr="0067032F">
        <w:rPr>
          <w:rFonts w:ascii="Arial" w:hAnsi="Arial" w:cs="Arial"/>
          <w:sz w:val="22"/>
          <w:szCs w:val="22"/>
        </w:rPr>
        <w:t>.</w:t>
      </w:r>
    </w:p>
    <w:p w14:paraId="234800D8" w14:textId="77777777" w:rsidR="003B353F" w:rsidRPr="0067032F" w:rsidRDefault="008875C2" w:rsidP="00752D6D">
      <w:pPr>
        <w:pStyle w:val="Defaul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Paid recruitment (online campaigns): targeted online advertisements about Carenity</w:t>
      </w:r>
    </w:p>
    <w:p w14:paraId="2D847FFD" w14:textId="44092F90" w:rsidR="008875C2" w:rsidRPr="0067032F" w:rsidRDefault="008875C2" w:rsidP="00113861">
      <w:pPr>
        <w:pStyle w:val="Default"/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67032F">
        <w:rPr>
          <w:rFonts w:ascii="Arial" w:hAnsi="Arial" w:cs="Arial"/>
          <w:sz w:val="22"/>
          <w:szCs w:val="22"/>
        </w:rPr>
        <w:t>are displayed on Google and Facebook</w:t>
      </w:r>
      <w:r w:rsidR="007046B9" w:rsidRPr="0067032F">
        <w:rPr>
          <w:rFonts w:ascii="Arial" w:hAnsi="Arial" w:cs="Arial"/>
          <w:sz w:val="22"/>
          <w:szCs w:val="22"/>
        </w:rPr>
        <w:t>.</w:t>
      </w:r>
    </w:p>
    <w:p w14:paraId="2F728BA5" w14:textId="6606382D" w:rsidR="001D7D17" w:rsidRDefault="001D7D17">
      <w:pPr>
        <w:spacing w:line="259" w:lineRule="auto"/>
        <w:rPr>
          <w:rFonts w:ascii="Arial" w:eastAsiaTheme="minorEastAsia" w:hAnsi="Arial" w:cs="Arial"/>
          <w:color w:val="000000"/>
          <w:lang w:val="en-US" w:eastAsia="ja-JP"/>
        </w:rPr>
      </w:pPr>
      <w:r>
        <w:rPr>
          <w:rFonts w:ascii="Arial" w:hAnsi="Arial" w:cs="Arial"/>
        </w:rPr>
        <w:br w:type="page"/>
      </w:r>
    </w:p>
    <w:p w14:paraId="42301AAD" w14:textId="77777777" w:rsidR="001D7D17" w:rsidRDefault="001D7D1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A6EF576" w14:textId="556942AF" w:rsidR="001D7D17" w:rsidRDefault="001D7D1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1D7D17">
        <w:rPr>
          <w:rFonts w:ascii="Arial" w:hAnsi="Arial" w:cs="Arial"/>
          <w:sz w:val="22"/>
          <w:szCs w:val="22"/>
          <w:u w:val="single"/>
        </w:rPr>
        <w:t>Clarifications on Facebook ads and Google ads</w:t>
      </w:r>
    </w:p>
    <w:p w14:paraId="3D57A29D" w14:textId="77777777" w:rsidR="001D7D17" w:rsidRPr="001D7D17" w:rsidRDefault="001D7D1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  <w:u w:val="single"/>
        </w:rPr>
      </w:pPr>
    </w:p>
    <w:p w14:paraId="0DB0A831" w14:textId="182CB3C0" w:rsidR="007046B9" w:rsidRPr="001D7D17" w:rsidRDefault="008C7347" w:rsidP="00752D6D">
      <w:pPr>
        <w:pStyle w:val="Default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D7D17">
        <w:rPr>
          <w:rFonts w:ascii="Arial" w:hAnsi="Arial" w:cs="Arial"/>
          <w:b/>
          <w:bCs/>
          <w:sz w:val="22"/>
          <w:szCs w:val="22"/>
        </w:rPr>
        <w:t>Facebook ads</w:t>
      </w:r>
    </w:p>
    <w:p w14:paraId="09E7FD58" w14:textId="77777777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>As Facebook is a social network present in most countries of the world, it constitutes an</w:t>
      </w:r>
    </w:p>
    <w:p w14:paraId="05F88074" w14:textId="241F0DE4" w:rsidR="008C7347" w:rsidRPr="001D7D17" w:rsidRDefault="008C734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D7D17">
        <w:rPr>
          <w:rFonts w:ascii="Arial" w:hAnsi="Arial" w:cs="Arial"/>
          <w:sz w:val="22"/>
          <w:szCs w:val="22"/>
        </w:rPr>
        <w:t>attractive source of recruitment for this project.</w:t>
      </w:r>
    </w:p>
    <w:p w14:paraId="3E1A43E3" w14:textId="055FE882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 xml:space="preserve">Each country 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>has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 xml:space="preserve"> a dedicated campaign containing a link that automatically leads to</w:t>
      </w:r>
    </w:p>
    <w:p w14:paraId="314E03DC" w14:textId="46D81C8F" w:rsidR="008C7347" w:rsidRPr="001D7D17" w:rsidRDefault="008C734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D7D17">
        <w:rPr>
          <w:rFonts w:ascii="Arial" w:hAnsi="Arial" w:cs="Arial"/>
          <w:sz w:val="22"/>
          <w:szCs w:val="22"/>
        </w:rPr>
        <w:t>the survey</w:t>
      </w:r>
      <w:r w:rsidR="00752D6D" w:rsidRPr="001D7D17">
        <w:rPr>
          <w:rFonts w:ascii="Arial" w:hAnsi="Arial" w:cs="Arial"/>
          <w:sz w:val="22"/>
          <w:szCs w:val="22"/>
        </w:rPr>
        <w:t xml:space="preserve">. </w:t>
      </w:r>
      <w:r w:rsidRPr="001D7D17">
        <w:rPr>
          <w:rFonts w:ascii="Arial" w:hAnsi="Arial" w:cs="Arial"/>
          <w:sz w:val="22"/>
          <w:szCs w:val="22"/>
        </w:rPr>
        <w:t xml:space="preserve">To this end, the first step </w:t>
      </w:r>
      <w:r w:rsidR="00752D6D" w:rsidRPr="001D7D17">
        <w:rPr>
          <w:rFonts w:ascii="Arial" w:hAnsi="Arial" w:cs="Arial"/>
          <w:sz w:val="22"/>
          <w:szCs w:val="22"/>
        </w:rPr>
        <w:t>is</w:t>
      </w:r>
      <w:r w:rsidRPr="001D7D17">
        <w:rPr>
          <w:rFonts w:ascii="Arial" w:hAnsi="Arial" w:cs="Arial"/>
          <w:sz w:val="22"/>
          <w:szCs w:val="22"/>
        </w:rPr>
        <w:t xml:space="preserve"> to create an audience to target people with </w:t>
      </w:r>
      <w:r w:rsidR="00752D6D" w:rsidRPr="001D7D17">
        <w:rPr>
          <w:rFonts w:ascii="Arial" w:hAnsi="Arial" w:cs="Arial"/>
          <w:sz w:val="22"/>
          <w:szCs w:val="22"/>
        </w:rPr>
        <w:t>the disease of interest</w:t>
      </w:r>
      <w:r w:rsidRPr="001D7D17">
        <w:rPr>
          <w:rFonts w:ascii="Arial" w:hAnsi="Arial" w:cs="Arial"/>
          <w:sz w:val="22"/>
          <w:szCs w:val="22"/>
        </w:rPr>
        <w:t>.</w:t>
      </w:r>
      <w:r w:rsidR="00752D6D" w:rsidRPr="001D7D17">
        <w:rPr>
          <w:rFonts w:ascii="Arial" w:hAnsi="Arial" w:cs="Arial"/>
          <w:sz w:val="22"/>
          <w:szCs w:val="22"/>
        </w:rPr>
        <w:t xml:space="preserve"> </w:t>
      </w:r>
      <w:r w:rsidRPr="001D7D17">
        <w:rPr>
          <w:rFonts w:ascii="Arial" w:hAnsi="Arial" w:cs="Arial"/>
          <w:sz w:val="22"/>
          <w:szCs w:val="22"/>
        </w:rPr>
        <w:t>Facebook offers a few powerful methods to target the correct audience for ads:</w:t>
      </w:r>
    </w:p>
    <w:p w14:paraId="2D98F760" w14:textId="77777777" w:rsidR="00752D6D" w:rsidRPr="001D7D17" w:rsidRDefault="008C7347" w:rsidP="00752D6D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 xml:space="preserve">Targeting people based on their interests. </w:t>
      </w:r>
    </w:p>
    <w:p w14:paraId="3417B6EC" w14:textId="552EE8B3" w:rsidR="008C7347" w:rsidRPr="001D7D17" w:rsidRDefault="008C7347" w:rsidP="00752D6D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>Generating a specific audience using Carenity’s audience of people with an interest in</w:t>
      </w:r>
      <w:r w:rsidR="001D7D17" w:rsidRPr="001D7D17">
        <w:rPr>
          <w:rFonts w:ascii="Arial" w:eastAsiaTheme="minorEastAsia" w:hAnsi="Arial" w:cs="Arial"/>
          <w:color w:val="000000"/>
          <w:lang w:val="en-US" w:eastAsia="ja-JP"/>
        </w:rPr>
        <w:t xml:space="preserve"> 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>the disease of interest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 xml:space="preserve"> (this method is called “lookalike audience”).</w:t>
      </w:r>
    </w:p>
    <w:p w14:paraId="0311BA16" w14:textId="77777777" w:rsidR="00752D6D" w:rsidRPr="001D7D17" w:rsidRDefault="00752D6D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</w:p>
    <w:p w14:paraId="33B7C644" w14:textId="5B245FA2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 xml:space="preserve">Once the campaign is live, people from 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 xml:space="preserve">the 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>targeted audience see the ad in their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 xml:space="preserve"> 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>Facebook feed. When a Facebook user clicks on the advertisement, he or she is redirected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 xml:space="preserve"> 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>to the survey.</w:t>
      </w:r>
    </w:p>
    <w:p w14:paraId="40A99012" w14:textId="4408CE37" w:rsidR="008C7347" w:rsidRPr="001D7D17" w:rsidRDefault="008C7347" w:rsidP="00752D6D">
      <w:pPr>
        <w:pStyle w:val="Default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2D5D17D" w14:textId="77777777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b/>
          <w:bCs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b/>
          <w:bCs/>
          <w:color w:val="000000"/>
          <w:lang w:val="en-US" w:eastAsia="ja-JP"/>
        </w:rPr>
        <w:t>Google Ads</w:t>
      </w:r>
    </w:p>
    <w:p w14:paraId="20DBFF5B" w14:textId="4676C30E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>Google Ads is an online advertising platform developed by Google, where advertisers bid</w:t>
      </w:r>
      <w:r w:rsidR="00752D6D" w:rsidRPr="001D7D17">
        <w:rPr>
          <w:rFonts w:ascii="Arial" w:eastAsiaTheme="minorEastAsia" w:hAnsi="Arial" w:cs="Arial"/>
          <w:color w:val="000000"/>
          <w:lang w:val="en-US" w:eastAsia="ja-JP"/>
        </w:rPr>
        <w:t xml:space="preserve"> </w:t>
      </w:r>
      <w:r w:rsidRPr="001D7D17">
        <w:rPr>
          <w:rFonts w:ascii="Arial" w:eastAsiaTheme="minorEastAsia" w:hAnsi="Arial" w:cs="Arial"/>
          <w:color w:val="000000"/>
          <w:lang w:val="en-US" w:eastAsia="ja-JP"/>
        </w:rPr>
        <w:t>to display advertisements to web users in the Google Search results pages.</w:t>
      </w:r>
    </w:p>
    <w:p w14:paraId="2364A67E" w14:textId="77777777" w:rsidR="008C7347" w:rsidRPr="001D7D17" w:rsidRDefault="008C7347" w:rsidP="00752D6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color w:val="000000"/>
          <w:lang w:val="en-US" w:eastAsia="ja-JP"/>
        </w:rPr>
      </w:pPr>
      <w:r w:rsidRPr="001D7D17">
        <w:rPr>
          <w:rFonts w:ascii="Arial" w:eastAsiaTheme="minorEastAsia" w:hAnsi="Arial" w:cs="Arial"/>
          <w:color w:val="000000"/>
          <w:lang w:val="en-US" w:eastAsia="ja-JP"/>
        </w:rPr>
        <w:t>Carenity uses Google Ads to gain visibility and recruit new patients that can integrate</w:t>
      </w:r>
    </w:p>
    <w:p w14:paraId="5B62FC38" w14:textId="6753E725" w:rsidR="008C7347" w:rsidRPr="001D7D17" w:rsidRDefault="008C7347" w:rsidP="00752D6D">
      <w:pPr>
        <w:pStyle w:val="Defaul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D7D17">
        <w:rPr>
          <w:rFonts w:ascii="Arial" w:hAnsi="Arial" w:cs="Arial"/>
          <w:sz w:val="22"/>
          <w:szCs w:val="22"/>
        </w:rPr>
        <w:t>Carenity communities.</w:t>
      </w:r>
    </w:p>
    <w:p w14:paraId="68A5EA14" w14:textId="77777777" w:rsidR="00CF7E28" w:rsidRPr="0067032F" w:rsidRDefault="00CF7E28" w:rsidP="00752D6D">
      <w:pPr>
        <w:spacing w:line="360" w:lineRule="auto"/>
        <w:jc w:val="both"/>
        <w:rPr>
          <w:rFonts w:ascii="Arial" w:hAnsi="Arial" w:cs="Arial"/>
        </w:rPr>
      </w:pPr>
    </w:p>
    <w:sectPr w:rsidR="00CF7E28" w:rsidRPr="006703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2698B"/>
    <w:multiLevelType w:val="hybridMultilevel"/>
    <w:tmpl w:val="6E0A03F4"/>
    <w:lvl w:ilvl="0" w:tplc="139A6FC0">
      <w:start w:val="3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682A9D"/>
    <w:multiLevelType w:val="hybridMultilevel"/>
    <w:tmpl w:val="9774C132"/>
    <w:lvl w:ilvl="0" w:tplc="139A6FC0">
      <w:start w:val="3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951460">
    <w:abstractNumId w:val="1"/>
  </w:num>
  <w:num w:numId="2" w16cid:durableId="191812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17"/>
    <w:rsid w:val="00110B17"/>
    <w:rsid w:val="00113861"/>
    <w:rsid w:val="001D7D17"/>
    <w:rsid w:val="002C07A1"/>
    <w:rsid w:val="003140F3"/>
    <w:rsid w:val="003538F9"/>
    <w:rsid w:val="003B353F"/>
    <w:rsid w:val="004D1CFB"/>
    <w:rsid w:val="0067032F"/>
    <w:rsid w:val="007046B9"/>
    <w:rsid w:val="00752D6D"/>
    <w:rsid w:val="007F363A"/>
    <w:rsid w:val="008875C2"/>
    <w:rsid w:val="008C7347"/>
    <w:rsid w:val="00C6710C"/>
    <w:rsid w:val="00CF7E28"/>
    <w:rsid w:val="00E16B22"/>
    <w:rsid w:val="00FA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7AADA"/>
  <w15:chartTrackingRefBased/>
  <w15:docId w15:val="{7E7B5F19-52CE-4CA6-9731-1BE02577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B22"/>
    <w:pPr>
      <w:spacing w:line="254" w:lineRule="auto"/>
    </w:pPr>
    <w:rPr>
      <w:rFonts w:eastAsiaTheme="minorHAnsi"/>
      <w:u w:color="000000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8875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52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ity</dc:creator>
  <cp:keywords/>
  <dc:description/>
  <cp:lastModifiedBy>Caroline Rault</cp:lastModifiedBy>
  <cp:revision>3</cp:revision>
  <dcterms:created xsi:type="dcterms:W3CDTF">2022-10-16T10:31:00Z</dcterms:created>
  <dcterms:modified xsi:type="dcterms:W3CDTF">2022-10-17T15:55:00Z</dcterms:modified>
</cp:coreProperties>
</file>